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64EC9" w14:textId="160A56D6" w:rsidR="00FC03DD" w:rsidRPr="002B15FB" w:rsidRDefault="002B15FB" w:rsidP="00FC03DD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39381669"/>
      <w:r>
        <w:rPr>
          <w:rFonts w:ascii="Times New Roman" w:hAnsi="Times New Roman" w:cs="Times New Roman"/>
          <w:sz w:val="20"/>
          <w:szCs w:val="20"/>
          <w:lang w:val="en-US"/>
        </w:rPr>
        <w:t>Supplementary Table 1</w:t>
      </w:r>
      <w:r w:rsidR="00FC03DD" w:rsidRPr="002B15FB">
        <w:rPr>
          <w:rFonts w:ascii="Times New Roman" w:hAnsi="Times New Roman" w:cs="Times New Roman"/>
          <w:sz w:val="20"/>
          <w:szCs w:val="20"/>
          <w:lang w:val="en-US"/>
        </w:rPr>
        <w:t xml:space="preserve">: Comparison between </w:t>
      </w:r>
      <w:r w:rsidR="009E6084" w:rsidRPr="002B15FB">
        <w:rPr>
          <w:rFonts w:ascii="Times New Roman" w:hAnsi="Times New Roman" w:cs="Times New Roman"/>
          <w:sz w:val="20"/>
          <w:szCs w:val="20"/>
          <w:lang w:val="en-US"/>
        </w:rPr>
        <w:t>parent’s quality</w:t>
      </w:r>
      <w:r w:rsidR="00FC03DD" w:rsidRPr="002B15FB">
        <w:rPr>
          <w:rFonts w:ascii="Times New Roman" w:hAnsi="Times New Roman" w:cs="Times New Roman"/>
          <w:sz w:val="20"/>
          <w:szCs w:val="20"/>
          <w:lang w:val="en-US"/>
        </w:rPr>
        <w:t xml:space="preserve"> of life and perceived stress </w:t>
      </w:r>
      <w:proofErr w:type="gramStart"/>
      <w:r w:rsidR="00FC03DD" w:rsidRPr="002B15FB">
        <w:rPr>
          <w:rFonts w:ascii="Times New Roman" w:hAnsi="Times New Roman" w:cs="Times New Roman"/>
          <w:sz w:val="20"/>
          <w:szCs w:val="20"/>
          <w:lang w:val="en-US"/>
        </w:rPr>
        <w:t>pre</w:t>
      </w:r>
      <w:proofErr w:type="gramEnd"/>
      <w:r w:rsidR="00FC03DD" w:rsidRPr="002B15FB">
        <w:rPr>
          <w:rFonts w:ascii="Times New Roman" w:hAnsi="Times New Roman" w:cs="Times New Roman"/>
          <w:sz w:val="20"/>
          <w:szCs w:val="20"/>
          <w:lang w:val="en-US"/>
        </w:rPr>
        <w:t xml:space="preserve"> and post-treatment child </w:t>
      </w:r>
      <w:r w:rsidR="009E6084" w:rsidRPr="002B15FB">
        <w:rPr>
          <w:rFonts w:ascii="Times New Roman" w:hAnsi="Times New Roman" w:cs="Times New Roman"/>
          <w:sz w:val="20"/>
          <w:szCs w:val="20"/>
          <w:lang w:val="en-US"/>
        </w:rPr>
        <w:t>treatment and</w:t>
      </w:r>
      <w:r w:rsidR="00FC03DD" w:rsidRPr="002B15FB">
        <w:rPr>
          <w:rFonts w:ascii="Times New Roman" w:hAnsi="Times New Roman" w:cs="Times New Roman"/>
          <w:sz w:val="20"/>
          <w:szCs w:val="20"/>
          <w:lang w:val="en-US"/>
        </w:rPr>
        <w:t xml:space="preserve"> its interaction with treatment modality</w:t>
      </w:r>
    </w:p>
    <w:tbl>
      <w:tblPr>
        <w:tblW w:w="478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982"/>
        <w:gridCol w:w="1548"/>
        <w:gridCol w:w="2147"/>
        <w:gridCol w:w="929"/>
        <w:gridCol w:w="991"/>
        <w:gridCol w:w="1421"/>
        <w:gridCol w:w="705"/>
        <w:gridCol w:w="876"/>
        <w:gridCol w:w="1115"/>
        <w:gridCol w:w="1277"/>
      </w:tblGrid>
      <w:tr w:rsidR="002B15FB" w:rsidRPr="002B15FB" w14:paraId="0737948D" w14:textId="77777777" w:rsidTr="009E6084">
        <w:trPr>
          <w:trHeight w:val="288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F1E280" w14:textId="1B1DB4F8" w:rsidR="00FB7F05" w:rsidRPr="002B15FB" w:rsidRDefault="00BF4CD5" w:rsidP="0048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sure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B45EE" w14:textId="596E7365" w:rsidR="00FB7F05" w:rsidRPr="002B15FB" w:rsidRDefault="00FB7F05" w:rsidP="00486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B29C6" w14:textId="77777777" w:rsidR="00240CA2" w:rsidRPr="002B15FB" w:rsidRDefault="00FB7F05" w:rsidP="00486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</w:t>
            </w:r>
            <w:proofErr w:type="spellEnd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  <w:p w14:paraId="2E72A769" w14:textId="3CF376A3" w:rsidR="00FB7F05" w:rsidRPr="002B15FB" w:rsidRDefault="00FB7F05" w:rsidP="00486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609FA" w14:textId="77777777" w:rsidR="00240CA2" w:rsidRPr="002B15FB" w:rsidRDefault="00FB7F05" w:rsidP="00486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-</w:t>
            </w:r>
          </w:p>
          <w:p w14:paraId="0001F7FE" w14:textId="241E739D" w:rsidR="00FB7F05" w:rsidRPr="002B15FB" w:rsidRDefault="00FB7F05" w:rsidP="00486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  <w:tc>
          <w:tcPr>
            <w:tcW w:w="11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484B5" w14:textId="7B9049F1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E83D99A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DFF4B" w14:textId="6B163889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ime x </w:t>
            </w: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oup</w:t>
            </w:r>
            <w:proofErr w:type="spellEnd"/>
          </w:p>
        </w:tc>
      </w:tr>
      <w:tr w:rsidR="002B15FB" w:rsidRPr="002B15FB" w14:paraId="4F8E90D4" w14:textId="77777777" w:rsidTr="009E6084">
        <w:trPr>
          <w:trHeight w:val="288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7834" w14:textId="318A4408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5142" w14:textId="55AC98CA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F402C" w14:textId="013B72B7" w:rsidR="00FB7F05" w:rsidRPr="002B15FB" w:rsidRDefault="00FB7F0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DA0BD" w14:textId="5073B033" w:rsidR="00FB7F05" w:rsidRPr="002B15FB" w:rsidRDefault="00FB7F0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0A325" w14:textId="60F8CF65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(</w:t>
            </w: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BF6FD" w14:textId="17712AA5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DCF75" w14:textId="598ACA7C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 hoc</w:t>
            </w: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6FEC7605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5ACF" w14:textId="702C5602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(</w:t>
            </w: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f</w:t>
            </w:r>
            <w:proofErr w:type="spellEnd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A379" w14:textId="1CE1121A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 (n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t-BR"/>
              </w:rPr>
              <w:t>p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1E7E" w14:textId="40995496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st hoc</w:t>
            </w:r>
          </w:p>
        </w:tc>
      </w:tr>
      <w:tr w:rsidR="002B15FB" w:rsidRPr="002B15FB" w14:paraId="33B31DA7" w14:textId="77777777" w:rsidTr="009E6084">
        <w:trPr>
          <w:trHeight w:val="288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56F2AD" w14:textId="6558A272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HOQOL-Bref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B2A3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DE3E" w14:textId="152E6700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.51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76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F837" w14:textId="15FC0E0D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.92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08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5482E665" w14:textId="689AEE8D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15 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548AFD17" w14:textId="1F922D49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04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4D7EC23E" w14:textId="67AC4026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6132F19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525463" w14:textId="0021F294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,1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7C1DDA" w14:textId="4AFD4F73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3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91FD67" w14:textId="20BD6986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2B15FB" w:rsidRPr="002B15FB" w14:paraId="0018BB59" w14:textId="77777777" w:rsidTr="009E6084">
        <w:trPr>
          <w:trHeight w:val="288"/>
        </w:trPr>
        <w:tc>
          <w:tcPr>
            <w:tcW w:w="595" w:type="pct"/>
            <w:shd w:val="clear" w:color="auto" w:fill="auto"/>
            <w:noWrap/>
            <w:vAlign w:val="center"/>
          </w:tcPr>
          <w:p w14:paraId="79856336" w14:textId="24011ECB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ysical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D3BFCC4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 + Online PT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15C9F47" w14:textId="1682A5DA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.71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86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95749D9" w14:textId="2A2169D0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.75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44</w:t>
            </w:r>
          </w:p>
        </w:tc>
        <w:tc>
          <w:tcPr>
            <w:tcW w:w="315" w:type="pct"/>
            <w:vAlign w:val="center"/>
          </w:tcPr>
          <w:p w14:paraId="4ABEC219" w14:textId="72B80F7D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36" w:type="pct"/>
            <w:vAlign w:val="center"/>
          </w:tcPr>
          <w:p w14:paraId="12B60973" w14:textId="45E01EA3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vAlign w:val="center"/>
          </w:tcPr>
          <w:p w14:paraId="246D2546" w14:textId="5625E57E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</w:tcPr>
          <w:p w14:paraId="00DCF168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4B8E89E" w14:textId="1C647C75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4C0C69F" w14:textId="5E6DA2E3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29097B5" w14:textId="1D85F1BA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12ABC49E" w14:textId="77777777" w:rsidTr="009E6084">
        <w:trPr>
          <w:trHeight w:val="288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7E87A" w14:textId="3E335EC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6210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 + Face-To-Face PT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CF3D" w14:textId="0ED2D98A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.72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32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1F51" w14:textId="27B30049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.54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9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1DEFF3CC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5D498B1E" w14:textId="2085ED88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657B9C3A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735A73A7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13D32" w14:textId="64498404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567AD" w14:textId="16ED1154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740C0" w14:textId="1FBE8B86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72A5A32B" w14:textId="77777777" w:rsidTr="009E6084">
        <w:trPr>
          <w:trHeight w:val="288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A2A415" w14:textId="5D964864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HOQOL-Bref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ACCC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C88E" w14:textId="4089F274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.37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30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BD24" w14:textId="003B8464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.58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="002701FD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48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208964EE" w14:textId="1C25886C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13AF9A55" w14:textId="17080CF3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55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76EFB1BE" w14:textId="12DA33C8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7785E992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0C17A" w14:textId="65A41833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1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B5664" w14:textId="50BC0B85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4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7DF179" w14:textId="36974151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2B15FB" w:rsidRPr="002B15FB" w14:paraId="6C6645BC" w14:textId="77777777" w:rsidTr="009E6084">
        <w:trPr>
          <w:trHeight w:val="288"/>
        </w:trPr>
        <w:tc>
          <w:tcPr>
            <w:tcW w:w="595" w:type="pct"/>
            <w:shd w:val="clear" w:color="auto" w:fill="auto"/>
            <w:noWrap/>
            <w:vAlign w:val="center"/>
          </w:tcPr>
          <w:p w14:paraId="57719E42" w14:textId="7B3839F9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ychological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3CD12AB6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 + Online PT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F604EB3" w14:textId="406AB8C1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.90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8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CB806E9" w14:textId="506DCD55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.23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34</w:t>
            </w:r>
          </w:p>
        </w:tc>
        <w:tc>
          <w:tcPr>
            <w:tcW w:w="315" w:type="pct"/>
            <w:vAlign w:val="center"/>
          </w:tcPr>
          <w:p w14:paraId="75888990" w14:textId="515D6D36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36" w:type="pct"/>
            <w:vAlign w:val="center"/>
          </w:tcPr>
          <w:p w14:paraId="6F73ECC2" w14:textId="43E9EEBB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vAlign w:val="center"/>
          </w:tcPr>
          <w:p w14:paraId="542C8A14" w14:textId="580131B5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</w:tcPr>
          <w:p w14:paraId="2B5A2C98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AEE0956" w14:textId="691D1967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48E90946" w14:textId="5B61C33A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F15A4F6" w14:textId="63B1849C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02D901AC" w14:textId="77777777" w:rsidTr="009E6084">
        <w:trPr>
          <w:trHeight w:val="288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E2B5E" w14:textId="33903721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888C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 + Face-To-Face PT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1CB4" w14:textId="36E54843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.79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2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07EC" w14:textId="20A7622B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.67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9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5112CC4B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117BF318" w14:textId="7D2905CE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1A084686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510C5DED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3BD1A" w14:textId="32C52AEC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A7C84" w14:textId="2518D659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7A746" w14:textId="44E3D632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7C068202" w14:textId="77777777" w:rsidTr="009E6084">
        <w:trPr>
          <w:trHeight w:val="288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1E3C6" w14:textId="6964085B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HOQOL-Bref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F6ED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C453" w14:textId="74845112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.00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53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A95F" w14:textId="5A477C36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.00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5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4700DEEB" w14:textId="38A4DA5D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5E09AC71" w14:textId="4ED6B166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89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1449A92B" w14:textId="40DCD37B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677458E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12A037" w14:textId="744A9B70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73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93DD1" w14:textId="18C94BD7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5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53A9E" w14:textId="260FD455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2B15FB" w:rsidRPr="002B15FB" w14:paraId="29EC7BA5" w14:textId="77777777" w:rsidTr="009E6084">
        <w:trPr>
          <w:trHeight w:val="288"/>
        </w:trPr>
        <w:tc>
          <w:tcPr>
            <w:tcW w:w="595" w:type="pct"/>
            <w:shd w:val="clear" w:color="auto" w:fill="auto"/>
            <w:noWrap/>
            <w:vAlign w:val="center"/>
          </w:tcPr>
          <w:p w14:paraId="20B672ED" w14:textId="513BF51F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cial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1263ACAA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 + Online PT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4E3C2F0" w14:textId="7E45930E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.57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85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0BA281D" w14:textId="3231EC3E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.90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66</w:t>
            </w:r>
          </w:p>
        </w:tc>
        <w:tc>
          <w:tcPr>
            <w:tcW w:w="315" w:type="pct"/>
            <w:vAlign w:val="center"/>
          </w:tcPr>
          <w:p w14:paraId="3DD2B79A" w14:textId="083389C9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36" w:type="pct"/>
            <w:vAlign w:val="center"/>
          </w:tcPr>
          <w:p w14:paraId="6D8778F9" w14:textId="15F0B5F5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vAlign w:val="center"/>
          </w:tcPr>
          <w:p w14:paraId="1B4AE927" w14:textId="72A9F0A5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</w:tcPr>
          <w:p w14:paraId="78FE9418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00A1997C" w14:textId="1DDE02C6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5289DF52" w14:textId="6E2FE311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E4937C0" w14:textId="48517A93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27E7AAE3" w14:textId="77777777" w:rsidTr="009E6084">
        <w:trPr>
          <w:trHeight w:val="288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5039F0" w14:textId="101D616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9396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 + Face-To-Face PT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D4CF" w14:textId="0BA61A24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.14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66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D195" w14:textId="42E07399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.64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7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026940F8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5A908894" w14:textId="0D9CF88C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4221B73B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78C3547A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60671" w14:textId="553F4EEA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1D134" w14:textId="6A70AC68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37B8D" w14:textId="7F9301A5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080E8228" w14:textId="77777777" w:rsidTr="009E6084">
        <w:trPr>
          <w:trHeight w:val="288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3980F" w14:textId="3DA177B5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HOQOL-Bref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703C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8025" w14:textId="566B6F76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87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D6D1" w14:textId="07955BA9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75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46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24AEC040" w14:textId="6DA633FE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6E720AE1" w14:textId="76D3971A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3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00E16FCB" w14:textId="7C81D769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6F12D967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D05CA" w14:textId="1519F9E1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D3E595" w14:textId="54AF646B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2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1B5EBE" w14:textId="78D82DFE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2B15FB" w:rsidRPr="002B15FB" w14:paraId="1875B391" w14:textId="77777777" w:rsidTr="009E6084">
        <w:trPr>
          <w:trHeight w:val="288"/>
        </w:trPr>
        <w:tc>
          <w:tcPr>
            <w:tcW w:w="595" w:type="pct"/>
            <w:shd w:val="clear" w:color="auto" w:fill="auto"/>
            <w:noWrap/>
            <w:vAlign w:val="center"/>
          </w:tcPr>
          <w:p w14:paraId="2FA3F7FF" w14:textId="3457B637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viromental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06DC5B5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 + Online PT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E4682F3" w14:textId="2F102778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.74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0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21A8816" w14:textId="37C68DF6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.71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42</w:t>
            </w:r>
          </w:p>
        </w:tc>
        <w:tc>
          <w:tcPr>
            <w:tcW w:w="315" w:type="pct"/>
            <w:vAlign w:val="center"/>
          </w:tcPr>
          <w:p w14:paraId="2EF6E682" w14:textId="3C399D57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36" w:type="pct"/>
            <w:vAlign w:val="center"/>
          </w:tcPr>
          <w:p w14:paraId="554FF9EF" w14:textId="3BA28172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vAlign w:val="center"/>
          </w:tcPr>
          <w:p w14:paraId="1117A813" w14:textId="1C31BF86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</w:tcPr>
          <w:p w14:paraId="17BE80BA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EE3655F" w14:textId="5E8B3786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4B4BBE5" w14:textId="03EE54EA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498E429" w14:textId="18696C40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3130C01A" w14:textId="77777777" w:rsidTr="009E6084">
        <w:trPr>
          <w:trHeight w:val="288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67DC4" w14:textId="573030BA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BBF8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 + Face-To-Face PT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E500" w14:textId="776637F6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.51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5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E48E" w14:textId="261F9E81" w:rsidR="00FB7F05" w:rsidRPr="002B15FB" w:rsidRDefault="002701FD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.19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0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7E5204BC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27390CC3" w14:textId="4E954782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7B774DFD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123E8425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3CDDD" w14:textId="35DD9F8C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D838F" w14:textId="03A28B93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CCA7C" w14:textId="0DD12953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352C6C41" w14:textId="77777777" w:rsidTr="009E6084">
        <w:trPr>
          <w:trHeight w:val="288"/>
        </w:trPr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46831B" w14:textId="35A4AEEF" w:rsidR="00FB7F05" w:rsidRPr="002B15FB" w:rsidRDefault="00BF4CD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S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E98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7A9D" w14:textId="4415A6EB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05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BA5D" w14:textId="7D7776CC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.45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0.9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14:paraId="5638FBA2" w14:textId="1AF33467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14:paraId="6A5BDF86" w14:textId="302C1D25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44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BF64230" w14:textId="5339C1C0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A5B9988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3801E" w14:textId="588898B0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6BBF7" w14:textId="187813CA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4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35CDFF" w14:textId="4C39327C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2B15FB" w:rsidRPr="002B15FB" w14:paraId="7434A39A" w14:textId="77777777" w:rsidTr="009E6084">
        <w:trPr>
          <w:trHeight w:val="68"/>
        </w:trPr>
        <w:tc>
          <w:tcPr>
            <w:tcW w:w="595" w:type="pct"/>
            <w:shd w:val="clear" w:color="auto" w:fill="auto"/>
            <w:noWrap/>
            <w:vAlign w:val="center"/>
          </w:tcPr>
          <w:p w14:paraId="0441D16F" w14:textId="4DCD0434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6C0C3E4D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 + Online PT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CBF0BE8" w14:textId="6315F12B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61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2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838878B" w14:textId="1C405AF2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16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70</w:t>
            </w:r>
          </w:p>
        </w:tc>
        <w:tc>
          <w:tcPr>
            <w:tcW w:w="315" w:type="pct"/>
            <w:vAlign w:val="center"/>
          </w:tcPr>
          <w:p w14:paraId="44F12173" w14:textId="41D78FB2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36" w:type="pct"/>
            <w:vAlign w:val="center"/>
          </w:tcPr>
          <w:p w14:paraId="5380B6C1" w14:textId="1857B3F5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vAlign w:val="center"/>
          </w:tcPr>
          <w:p w14:paraId="574F644A" w14:textId="69CAB638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</w:tcPr>
          <w:p w14:paraId="4AEBEAC4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BB4A52D" w14:textId="05B07BD4" w:rsidR="00FB7F05" w:rsidRPr="002B15FB" w:rsidRDefault="00767D0D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53)</w:t>
            </w:r>
          </w:p>
        </w:tc>
        <w:tc>
          <w:tcPr>
            <w:tcW w:w="378" w:type="pct"/>
            <w:shd w:val="clear" w:color="auto" w:fill="auto"/>
            <w:noWrap/>
            <w:vAlign w:val="center"/>
          </w:tcPr>
          <w:p w14:paraId="0C31ACB5" w14:textId="58C67B43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8BB4AE2" w14:textId="4952A1F4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B15FB" w:rsidRPr="002B15FB" w14:paraId="5AB07910" w14:textId="77777777" w:rsidTr="009E6084">
        <w:trPr>
          <w:trHeight w:val="288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5538B" w14:textId="5CB4B20A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B412" w14:textId="77777777" w:rsidR="00FB7F05" w:rsidRPr="002B15FB" w:rsidRDefault="00FB7F05" w:rsidP="00976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 + Face-To-Face PT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CF57" w14:textId="2D1DACC9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63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54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E3F1" w14:textId="2D23C974" w:rsidR="00FB7F05" w:rsidRPr="002B15FB" w:rsidRDefault="00BF4CD5" w:rsidP="00976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.84</w:t>
            </w:r>
            <w:r w:rsidR="00FB7F05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±</w:t>
            </w:r>
            <w:r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9</w:t>
            </w:r>
            <w:r w:rsidR="009E6084" w:rsidRPr="002B1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14:paraId="6A042F06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722B88EE" w14:textId="5273EBBB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2B8D4F20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</w:tcPr>
          <w:p w14:paraId="06490FDF" w14:textId="77777777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D7C40" w14:textId="7CDEB169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48C13" w14:textId="07EBB1B4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E9329" w14:textId="780CE82E" w:rsidR="00FB7F05" w:rsidRPr="002B15FB" w:rsidRDefault="00FB7F05" w:rsidP="00F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bookmarkEnd w:id="0"/>
    <w:p w14:paraId="2457C4F5" w14:textId="5A94CAD6" w:rsidR="00E26579" w:rsidRPr="002B15FB" w:rsidRDefault="006D7DA9" w:rsidP="00D8567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B15FB">
        <w:rPr>
          <w:rFonts w:ascii="Times New Roman" w:hAnsi="Times New Roman" w:cs="Times New Roman"/>
          <w:sz w:val="18"/>
          <w:szCs w:val="18"/>
          <w:lang w:val="en-US"/>
        </w:rPr>
        <w:t>ST: Standard Treatment, PT: Parent Training</w:t>
      </w:r>
      <w:r w:rsidR="00AA354B" w:rsidRPr="002B15FB">
        <w:rPr>
          <w:rFonts w:ascii="Times New Roman" w:hAnsi="Times New Roman" w:cs="Times New Roman"/>
          <w:sz w:val="18"/>
          <w:szCs w:val="18"/>
          <w:lang w:val="en-US"/>
        </w:rPr>
        <w:t>, NS: non-significant after multiple-comparisons correction (Bonferroni method)</w:t>
      </w:r>
    </w:p>
    <w:sectPr w:rsidR="00E26579" w:rsidRPr="002B15FB" w:rsidSect="002F756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79"/>
    <w:rsid w:val="00000651"/>
    <w:rsid w:val="000F1E80"/>
    <w:rsid w:val="000F3F0C"/>
    <w:rsid w:val="0017468E"/>
    <w:rsid w:val="00187735"/>
    <w:rsid w:val="001D0403"/>
    <w:rsid w:val="002241A3"/>
    <w:rsid w:val="00240CA2"/>
    <w:rsid w:val="00257B8F"/>
    <w:rsid w:val="002701FD"/>
    <w:rsid w:val="00273D2B"/>
    <w:rsid w:val="002B15FB"/>
    <w:rsid w:val="002F045F"/>
    <w:rsid w:val="002F756D"/>
    <w:rsid w:val="00305B8A"/>
    <w:rsid w:val="0034751C"/>
    <w:rsid w:val="00381E52"/>
    <w:rsid w:val="003B0A22"/>
    <w:rsid w:val="003E1066"/>
    <w:rsid w:val="003E69CA"/>
    <w:rsid w:val="003F4B9B"/>
    <w:rsid w:val="00434B76"/>
    <w:rsid w:val="00486D3B"/>
    <w:rsid w:val="004A1E74"/>
    <w:rsid w:val="004A1F6E"/>
    <w:rsid w:val="004F5EEA"/>
    <w:rsid w:val="00516A78"/>
    <w:rsid w:val="00590916"/>
    <w:rsid w:val="005A1973"/>
    <w:rsid w:val="005D1B26"/>
    <w:rsid w:val="00602546"/>
    <w:rsid w:val="006C7808"/>
    <w:rsid w:val="006D276E"/>
    <w:rsid w:val="006D7DA9"/>
    <w:rsid w:val="00747591"/>
    <w:rsid w:val="00756223"/>
    <w:rsid w:val="00767D0D"/>
    <w:rsid w:val="0079662B"/>
    <w:rsid w:val="007C123B"/>
    <w:rsid w:val="007C6EF6"/>
    <w:rsid w:val="00802486"/>
    <w:rsid w:val="00877DB0"/>
    <w:rsid w:val="00881487"/>
    <w:rsid w:val="008E72C4"/>
    <w:rsid w:val="008F0CCA"/>
    <w:rsid w:val="00965718"/>
    <w:rsid w:val="00970AA8"/>
    <w:rsid w:val="00972098"/>
    <w:rsid w:val="00976C4F"/>
    <w:rsid w:val="009859E4"/>
    <w:rsid w:val="009A30BB"/>
    <w:rsid w:val="009B4E72"/>
    <w:rsid w:val="009C6542"/>
    <w:rsid w:val="009E6084"/>
    <w:rsid w:val="009F6113"/>
    <w:rsid w:val="00A07C81"/>
    <w:rsid w:val="00A12C5D"/>
    <w:rsid w:val="00A440DD"/>
    <w:rsid w:val="00A652EC"/>
    <w:rsid w:val="00AA354B"/>
    <w:rsid w:val="00AB382D"/>
    <w:rsid w:val="00B7014B"/>
    <w:rsid w:val="00BF4CD5"/>
    <w:rsid w:val="00C25D5E"/>
    <w:rsid w:val="00C640AD"/>
    <w:rsid w:val="00C773C0"/>
    <w:rsid w:val="00CB2F20"/>
    <w:rsid w:val="00D517C4"/>
    <w:rsid w:val="00D8567A"/>
    <w:rsid w:val="00DA7CEB"/>
    <w:rsid w:val="00DD59DD"/>
    <w:rsid w:val="00DE3E8A"/>
    <w:rsid w:val="00E26579"/>
    <w:rsid w:val="00E33353"/>
    <w:rsid w:val="00E734E5"/>
    <w:rsid w:val="00E969CA"/>
    <w:rsid w:val="00EC22D7"/>
    <w:rsid w:val="00EF4976"/>
    <w:rsid w:val="00F40A2A"/>
    <w:rsid w:val="00F53367"/>
    <w:rsid w:val="00F750B0"/>
    <w:rsid w:val="00FB7F05"/>
    <w:rsid w:val="00FC03DD"/>
    <w:rsid w:val="00FF1F33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D00D1"/>
  <w15:chartTrackingRefBased/>
  <w15:docId w15:val="{82B17D8E-C7EC-4F0C-8E28-7EB0D4219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6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ardim</dc:creator>
  <cp:keywords/>
  <dc:description/>
  <cp:lastModifiedBy>Jonas Jardim</cp:lastModifiedBy>
  <cp:revision>2</cp:revision>
  <dcterms:created xsi:type="dcterms:W3CDTF">2024-01-23T17:37:00Z</dcterms:created>
  <dcterms:modified xsi:type="dcterms:W3CDTF">2024-01-23T17:37:00Z</dcterms:modified>
</cp:coreProperties>
</file>